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05CE5" w14:textId="7072BA00" w:rsidR="009262D8" w:rsidRDefault="009262D8" w:rsidP="009262D8">
      <w:pPr>
        <w:pStyle w:val="NoSpacing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 xml:space="preserve">Supplementary file </w:t>
      </w:r>
      <w:r>
        <w:rPr>
          <w:rFonts w:ascii="Arial" w:eastAsia="Times New Roman" w:hAnsi="Arial" w:cs="Arial"/>
          <w:b/>
          <w:bCs/>
        </w:rPr>
        <w:t>1</w:t>
      </w:r>
      <w:r>
        <w:rPr>
          <w:rFonts w:ascii="Arial" w:eastAsia="Times New Roman" w:hAnsi="Arial" w:cs="Arial"/>
          <w:b/>
          <w:bCs/>
        </w:rPr>
        <w:t>.</w:t>
      </w:r>
      <w:r w:rsidRPr="006A57F1">
        <w:rPr>
          <w:rFonts w:ascii="Arial" w:eastAsia="Times New Roman" w:hAnsi="Arial" w:cs="Arial"/>
          <w:b/>
          <w:bCs/>
        </w:rPr>
        <w:t xml:space="preserve"> </w:t>
      </w:r>
      <w:r w:rsidRPr="009262D8">
        <w:rPr>
          <w:rFonts w:ascii="Arial" w:eastAsia="Times New Roman" w:hAnsi="Arial" w:cs="Arial"/>
          <w:b/>
          <w:bCs/>
        </w:rPr>
        <w:t>Genetic characteristics of isolated antibodies.</w:t>
      </w:r>
      <w:r w:rsidRPr="006A57F1">
        <w:rPr>
          <w:rFonts w:ascii="Arial" w:eastAsia="Times New Roman" w:hAnsi="Arial" w:cs="Arial"/>
        </w:rPr>
        <w:t xml:space="preserve"> Sequences were analyzed using the IMGT database. Lambda-antibodies are listed over a yellow background and kappa-antibodies over a blue background. V region identity is indicated as a percentage of nucleotides. Antibodies that differ from one another solely through their light chain are indicated using dashed lines (B1C5L/K, B1C8L/K and B1D3L/K). </w:t>
      </w:r>
    </w:p>
    <w:p w14:paraId="4DF89EF9" w14:textId="77777777" w:rsidR="009262D8" w:rsidRDefault="009262D8" w:rsidP="009262D8">
      <w:pPr>
        <w:pStyle w:val="NoSpacing"/>
        <w:rPr>
          <w:rFonts w:ascii="Arial" w:eastAsia="Times New Roman" w:hAnsi="Arial" w:cs="Arial"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080"/>
        <w:gridCol w:w="1040"/>
        <w:gridCol w:w="1060"/>
        <w:gridCol w:w="1158"/>
        <w:gridCol w:w="1134"/>
        <w:gridCol w:w="993"/>
        <w:gridCol w:w="1134"/>
        <w:gridCol w:w="992"/>
      </w:tblGrid>
      <w:tr w:rsidR="009262D8" w14:paraId="30A50158" w14:textId="77777777" w:rsidTr="009262D8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91DE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E291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eavy Chain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A440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ight Chain</w:t>
            </w:r>
          </w:p>
        </w:tc>
      </w:tr>
      <w:tr w:rsidR="009262D8" w14:paraId="1F54A7BF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5B7E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D867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 ge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A2E9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J g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A706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DR3 leng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7DFA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 region identity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AFC4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 g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EB23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J 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7E27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CDR3 leng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48E1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V region identity % </w:t>
            </w:r>
          </w:p>
        </w:tc>
      </w:tr>
      <w:tr w:rsidR="009262D8" w14:paraId="6D47F972" w14:textId="77777777" w:rsidTr="009262D8">
        <w:trPr>
          <w:trHeight w:val="315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133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C5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0521419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1-8*0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7D9EB3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E2222B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E9A3F5C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06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E7DA2E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1-44*01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4DE98AF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3*02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9450A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6E72A2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44%</w:t>
            </w:r>
          </w:p>
        </w:tc>
      </w:tr>
      <w:tr w:rsidR="009262D8" w14:paraId="2B6C19A4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72DC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C5K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FF86A3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1-8*01 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80FA96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BE2C41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588660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06%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CBE76E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V1-5*03 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1E35DE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J2*02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95F0F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549CDE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73%</w:t>
            </w:r>
          </w:p>
        </w:tc>
      </w:tr>
      <w:tr w:rsidR="009262D8" w14:paraId="2B4E599F" w14:textId="77777777" w:rsidTr="009262D8">
        <w:trPr>
          <w:trHeight w:val="315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677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2C10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F2D431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1-2*02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674096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C99567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95CBFF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.09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ABFD02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2-11*01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A12BD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1*0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1B3EA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7D406AC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53%</w:t>
            </w:r>
          </w:p>
        </w:tc>
      </w:tr>
      <w:tr w:rsidR="009262D8" w14:paraId="3719842D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FB1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2E9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73E2C8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3-33*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73FECE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4*0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A6F041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FFC174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5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516F35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1-51*0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C82089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2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8FE38A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21913CE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5.79%</w:t>
            </w:r>
          </w:p>
        </w:tc>
      </w:tr>
      <w:tr w:rsidR="009262D8" w14:paraId="59EE40F8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90F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C8L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FF6D6D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4-61*02 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B9C879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F09859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B56C97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70%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B7B014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1-51*02 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ED5CC9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2*01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0D49E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9D84C2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.67%</w:t>
            </w:r>
          </w:p>
        </w:tc>
      </w:tr>
      <w:tr w:rsidR="009262D8" w14:paraId="110300CB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4AE7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C8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B294D7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4-61*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A8DCE5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D326A2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21E2B2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A69AB9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V3-15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E7A907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J1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4C32B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2430AD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42%</w:t>
            </w:r>
          </w:p>
        </w:tc>
      </w:tr>
      <w:tr w:rsidR="009262D8" w14:paraId="0B274191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31C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D3L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7D7F4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1-18*01 </w:t>
            </w:r>
          </w:p>
        </w:tc>
        <w:tc>
          <w:tcPr>
            <w:tcW w:w="104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89BA8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HJ6*03 F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C5121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3533E9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67%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B95F377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1-47*01 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A9DB5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LJ3*0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4FB06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12E600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.41%</w:t>
            </w:r>
          </w:p>
        </w:tc>
      </w:tr>
      <w:tr w:rsidR="009262D8" w14:paraId="1ED8F20E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1AA9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D3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0AAE1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1-18*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C4B8F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GHJ6*03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F7A53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89A9D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6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4455F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V2D-29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A2066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J1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BDC369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A27404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62%</w:t>
            </w:r>
          </w:p>
        </w:tc>
      </w:tr>
      <w:tr w:rsidR="009262D8" w14:paraId="12D6C2B5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C0E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F9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457322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4-4*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02B48D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2*0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796886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4FB635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2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B1E892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V1-12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D80458F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J3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F92ED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E86577A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9262D8" w14:paraId="569E066A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55FF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E7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907F2F9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3-33*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101246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4*0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3DE7DA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98646C7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1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F56307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V3-11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88DF57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J2*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0F6EF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021AAB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47%</w:t>
            </w:r>
          </w:p>
        </w:tc>
      </w:tr>
      <w:tr w:rsidR="009262D8" w14:paraId="693309B2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00A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C3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24BC377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4-4*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96852C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7FB3C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A20245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E1E278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2-14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5DEE8F8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2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39C28D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38D89E0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%</w:t>
            </w:r>
          </w:p>
        </w:tc>
      </w:tr>
      <w:tr w:rsidR="009262D8" w14:paraId="559301C7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D05F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2D10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4D1BD2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4-34*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D51750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5*0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045A4E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709090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6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0AB145A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3-1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E3881E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2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DB95FE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B15FCE0" w14:textId="77777777" w:rsidR="009262D8" w:rsidRDefault="009262D8" w:rsidP="002134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6.06%</w:t>
            </w:r>
          </w:p>
        </w:tc>
      </w:tr>
      <w:tr w:rsidR="009262D8" w14:paraId="0AB47649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186C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2F7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88D94A4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3-74*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A8C344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4*0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FBDE2A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2AC10BB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4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E0AB277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V2-8*0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B6D8BF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LJ1*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9EA18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4A86195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9262D8" w14:paraId="7356E9D9" w14:textId="77777777" w:rsidTr="009262D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8A3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1E11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3061716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V3-7*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BB06110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HJ4*0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88873E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5D29379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7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A7051DD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V3-20*01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2015B02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GKJ2*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0D3FC1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C53BBC3" w14:textId="77777777" w:rsidR="009262D8" w:rsidRDefault="009262D8" w:rsidP="0021343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20%</w:t>
            </w:r>
          </w:p>
        </w:tc>
      </w:tr>
    </w:tbl>
    <w:p w14:paraId="6362AB34" w14:textId="77777777" w:rsidR="00913D6D" w:rsidRDefault="00913D6D"/>
    <w:sectPr w:rsidR="009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2D8"/>
    <w:rsid w:val="00500B7C"/>
    <w:rsid w:val="00913D6D"/>
    <w:rsid w:val="0092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F732"/>
  <w15:chartTrackingRefBased/>
  <w15:docId w15:val="{A0B393E5-2006-4A9E-A9A5-0BD09AC6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2D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rticle"/>
    <w:link w:val="NoSpacingChar"/>
    <w:uiPriority w:val="1"/>
    <w:qFormat/>
    <w:rsid w:val="009262D8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NoSpacingChar">
    <w:name w:val="No Spacing Char"/>
    <w:aliases w:val="Article Char"/>
    <w:basedOn w:val="DefaultParagraphFont"/>
    <w:link w:val="NoSpacing"/>
    <w:uiPriority w:val="1"/>
    <w:rsid w:val="009262D8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, Matthijs</dc:creator>
  <cp:keywords/>
  <dc:description/>
  <cp:lastModifiedBy>Jore, Matthijs</cp:lastModifiedBy>
  <cp:revision>1</cp:revision>
  <cp:lastPrinted>2024-12-22T11:46:00Z</cp:lastPrinted>
  <dcterms:created xsi:type="dcterms:W3CDTF">2024-12-22T11:45:00Z</dcterms:created>
  <dcterms:modified xsi:type="dcterms:W3CDTF">2024-12-22T11:47:00Z</dcterms:modified>
</cp:coreProperties>
</file>